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42A" w:rsidRDefault="00D53E5B" w:rsidP="007F588D">
      <w:pPr>
        <w:pStyle w:val="Heading2"/>
      </w:pPr>
      <w:r>
        <w:t>S3</w:t>
      </w:r>
      <w:r w:rsidR="001B2EE1">
        <w:t xml:space="preserve"> </w:t>
      </w:r>
      <w:r w:rsidR="001B2EE1">
        <w:t>Figure</w:t>
      </w:r>
      <w:r w:rsidR="00496885">
        <w:t>.</w:t>
      </w:r>
      <w:bookmarkStart w:id="0" w:name="_GoBack"/>
      <w:bookmarkEnd w:id="0"/>
      <w:r w:rsidR="00496885">
        <w:t xml:space="preserve">  </w:t>
      </w:r>
      <w:r w:rsidR="00C3742A">
        <w:t>Distribution of fluorescent intensity ratios (</w:t>
      </w:r>
      <w:proofErr w:type="spellStart"/>
      <w:r w:rsidR="00ED0A82">
        <w:t>BiFC</w:t>
      </w:r>
      <w:proofErr w:type="spellEnd"/>
      <w:r w:rsidR="00ED0A82">
        <w:t>-</w:t>
      </w:r>
      <w:r w:rsidR="00C3742A">
        <w:t xml:space="preserve">YFP / </w:t>
      </w:r>
      <w:proofErr w:type="spellStart"/>
      <w:r w:rsidR="00AB18CD">
        <w:t>Deep</w:t>
      </w:r>
      <w:r w:rsidR="00C3742A">
        <w:t>Red</w:t>
      </w:r>
      <w:proofErr w:type="spellEnd"/>
      <w:r w:rsidR="00C3742A">
        <w:t>) in individual cells</w:t>
      </w:r>
    </w:p>
    <w:p w:rsidR="00C3742A" w:rsidRDefault="009603F6" w:rsidP="00A54FB3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98997" cy="2962656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84" t="20635" r="17602" b="20860"/>
                    <a:stretch/>
                  </pic:blipFill>
                  <pic:spPr bwMode="auto">
                    <a:xfrm>
                      <a:off x="0" y="0"/>
                      <a:ext cx="5797149" cy="2961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0A82" w:rsidRDefault="00140473" w:rsidP="00140473">
      <w:r>
        <w:rPr>
          <w:color w:val="000000" w:themeColor="text1"/>
        </w:rPr>
        <w:t xml:space="preserve">For images from the </w:t>
      </w:r>
      <w:r w:rsidR="009A3844">
        <w:t xml:space="preserve">Jun and </w:t>
      </w:r>
      <w:proofErr w:type="spellStart"/>
      <w:r w:rsidR="009A3844">
        <w:t>Fos</w:t>
      </w:r>
      <w:proofErr w:type="spellEnd"/>
      <w:r w:rsidR="009A3844">
        <w:t xml:space="preserve"> (positive control</w:t>
      </w:r>
      <w:r w:rsidR="00973301">
        <w:t xml:space="preserve">, </w:t>
      </w:r>
      <w:r w:rsidR="00BC2560">
        <w:t>orange</w:t>
      </w:r>
      <w:r w:rsidR="009A3844">
        <w:t xml:space="preserve">) and Jun and </w:t>
      </w:r>
      <w:r w:rsidR="009A3844" w:rsidRPr="00725541">
        <w:rPr>
          <w:rFonts w:ascii="Symbol" w:hAnsi="Symbol"/>
        </w:rPr>
        <w:t></w:t>
      </w:r>
      <w:proofErr w:type="spellStart"/>
      <w:r w:rsidR="009A3844">
        <w:t>Fos</w:t>
      </w:r>
      <w:proofErr w:type="spellEnd"/>
      <w:r w:rsidR="009A3844">
        <w:t xml:space="preserve"> (negative control</w:t>
      </w:r>
      <w:r w:rsidR="00973301">
        <w:t>, blue</w:t>
      </w:r>
      <w:r w:rsidR="009A3844">
        <w:t>)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mageJ</w:t>
      </w:r>
      <w:proofErr w:type="spellEnd"/>
      <w:r>
        <w:rPr>
          <w:color w:val="000000" w:themeColor="text1"/>
        </w:rPr>
        <w:t xml:space="preserve"> software was used to trace the border of each cell and determine the average pixel intensity in both the yellow and red channels of the selected region, with background subtracted.  </w:t>
      </w:r>
      <w:r w:rsidR="00CF7428">
        <w:rPr>
          <w:color w:val="000000" w:themeColor="text1"/>
        </w:rPr>
        <w:t>Ratios from individual cells are plotted in the histogram.  Protein interaction results in higher fluorescence ratios in all or a subset of cells while when no interaction (</w:t>
      </w:r>
      <w:r w:rsidR="00CF7428" w:rsidRPr="00CF7428">
        <w:rPr>
          <w:i/>
          <w:color w:val="000000" w:themeColor="text1"/>
        </w:rPr>
        <w:t>i.e.</w:t>
      </w:r>
      <w:r w:rsidR="00CF7428">
        <w:rPr>
          <w:color w:val="000000" w:themeColor="text1"/>
        </w:rPr>
        <w:t xml:space="preserve"> only self-a</w:t>
      </w:r>
      <w:r w:rsidR="00973301">
        <w:rPr>
          <w:color w:val="000000" w:themeColor="text1"/>
        </w:rPr>
        <w:t xml:space="preserve">ssembly) is observed most cells </w:t>
      </w:r>
      <w:r w:rsidR="00CF7428">
        <w:rPr>
          <w:color w:val="000000" w:themeColor="text1"/>
        </w:rPr>
        <w:t>have a low fluorescence ratio.</w:t>
      </w:r>
      <w:r w:rsidR="00ED0A82">
        <w:rPr>
          <w:color w:val="000000" w:themeColor="text1"/>
        </w:rPr>
        <w:t xml:space="preserve">  </w:t>
      </w:r>
      <w:r w:rsidR="00ED0A82">
        <w:t xml:space="preserve">The signal to noise (S/N) was obtained by dividing the median ratio value for the positive pairing by the media ratio value for the negative pairing.  A S/N ratio = </w:t>
      </w:r>
      <w:r w:rsidR="00ED0A82" w:rsidRPr="00BC2560">
        <w:t>7.7</w:t>
      </w:r>
      <w:r w:rsidR="00ED0A82">
        <w:t xml:space="preserve"> was obtained which agrees with previous results obtained by Kodama and Hu (2010) using a related approach.</w:t>
      </w:r>
      <w:r w:rsidR="00CD693C">
        <w:t xml:space="preserve">  Images were from three independent experiments.</w:t>
      </w:r>
    </w:p>
    <w:p w:rsidR="00140473" w:rsidRDefault="00140473" w:rsidP="00140473">
      <w:pPr>
        <w:rPr>
          <w:color w:val="000000" w:themeColor="text1"/>
        </w:rPr>
      </w:pPr>
    </w:p>
    <w:sectPr w:rsidR="0014047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BAC" w:rsidRDefault="009A0BAC" w:rsidP="00252BF2">
      <w:r>
        <w:separator/>
      </w:r>
    </w:p>
  </w:endnote>
  <w:endnote w:type="continuationSeparator" w:id="0">
    <w:p w:rsidR="009A0BAC" w:rsidRDefault="009A0BAC" w:rsidP="0025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868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BF2" w:rsidRDefault="00252BF2" w:rsidP="00F24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E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2BF2" w:rsidRDefault="00252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BAC" w:rsidRDefault="009A0BAC" w:rsidP="00252BF2">
      <w:r>
        <w:separator/>
      </w:r>
    </w:p>
  </w:footnote>
  <w:footnote w:type="continuationSeparator" w:id="0">
    <w:p w:rsidR="009A0BAC" w:rsidRDefault="009A0BAC" w:rsidP="00252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15"/>
    <w:multiLevelType w:val="hybridMultilevel"/>
    <w:tmpl w:val="7896B64A"/>
    <w:lvl w:ilvl="0" w:tplc="67D6EE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1520"/>
    <w:multiLevelType w:val="hybridMultilevel"/>
    <w:tmpl w:val="EEBC60B0"/>
    <w:lvl w:ilvl="0" w:tplc="1E1A0D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94"/>
    <w:rsid w:val="000134F8"/>
    <w:rsid w:val="000205E8"/>
    <w:rsid w:val="00024700"/>
    <w:rsid w:val="00051D4B"/>
    <w:rsid w:val="00061625"/>
    <w:rsid w:val="00092814"/>
    <w:rsid w:val="0009787A"/>
    <w:rsid w:val="000A2B83"/>
    <w:rsid w:val="000B29AF"/>
    <w:rsid w:val="000B351E"/>
    <w:rsid w:val="000C7EA1"/>
    <w:rsid w:val="000D0BC4"/>
    <w:rsid w:val="000D3F5C"/>
    <w:rsid w:val="000F0903"/>
    <w:rsid w:val="000F4982"/>
    <w:rsid w:val="00107C72"/>
    <w:rsid w:val="00135915"/>
    <w:rsid w:val="00136FB9"/>
    <w:rsid w:val="00140473"/>
    <w:rsid w:val="00160956"/>
    <w:rsid w:val="00191FE3"/>
    <w:rsid w:val="001B2EE1"/>
    <w:rsid w:val="001D638E"/>
    <w:rsid w:val="001E0F5F"/>
    <w:rsid w:val="001E750E"/>
    <w:rsid w:val="00205EA4"/>
    <w:rsid w:val="0020728D"/>
    <w:rsid w:val="00212518"/>
    <w:rsid w:val="00222B96"/>
    <w:rsid w:val="00252BF2"/>
    <w:rsid w:val="002567EF"/>
    <w:rsid w:val="002575D1"/>
    <w:rsid w:val="002642E3"/>
    <w:rsid w:val="002761AC"/>
    <w:rsid w:val="0027711C"/>
    <w:rsid w:val="00286FD1"/>
    <w:rsid w:val="00290CB3"/>
    <w:rsid w:val="002A27FA"/>
    <w:rsid w:val="002B116C"/>
    <w:rsid w:val="002B7767"/>
    <w:rsid w:val="002C2B41"/>
    <w:rsid w:val="002F6F2F"/>
    <w:rsid w:val="003032D3"/>
    <w:rsid w:val="00340580"/>
    <w:rsid w:val="003466EB"/>
    <w:rsid w:val="003745D1"/>
    <w:rsid w:val="00391B24"/>
    <w:rsid w:val="003B3F19"/>
    <w:rsid w:val="003B4004"/>
    <w:rsid w:val="003C08FE"/>
    <w:rsid w:val="003C2C7E"/>
    <w:rsid w:val="003F1803"/>
    <w:rsid w:val="0040489F"/>
    <w:rsid w:val="00407333"/>
    <w:rsid w:val="00423457"/>
    <w:rsid w:val="00443FE2"/>
    <w:rsid w:val="00466548"/>
    <w:rsid w:val="00472AC1"/>
    <w:rsid w:val="0048252C"/>
    <w:rsid w:val="00483948"/>
    <w:rsid w:val="00492544"/>
    <w:rsid w:val="00494DB8"/>
    <w:rsid w:val="00496885"/>
    <w:rsid w:val="004A2E3D"/>
    <w:rsid w:val="004C1DE9"/>
    <w:rsid w:val="004C2ABA"/>
    <w:rsid w:val="004C52A2"/>
    <w:rsid w:val="004D785D"/>
    <w:rsid w:val="004F7544"/>
    <w:rsid w:val="00507F8C"/>
    <w:rsid w:val="00511869"/>
    <w:rsid w:val="00552742"/>
    <w:rsid w:val="00581C7B"/>
    <w:rsid w:val="005A10DD"/>
    <w:rsid w:val="005A6551"/>
    <w:rsid w:val="005E1A61"/>
    <w:rsid w:val="006121D4"/>
    <w:rsid w:val="0063478F"/>
    <w:rsid w:val="006505AD"/>
    <w:rsid w:val="00651916"/>
    <w:rsid w:val="006677C5"/>
    <w:rsid w:val="006766AA"/>
    <w:rsid w:val="006A004F"/>
    <w:rsid w:val="006A7F3E"/>
    <w:rsid w:val="006B41C1"/>
    <w:rsid w:val="006C0604"/>
    <w:rsid w:val="006D0C50"/>
    <w:rsid w:val="00702F45"/>
    <w:rsid w:val="0071275D"/>
    <w:rsid w:val="00712B35"/>
    <w:rsid w:val="00713F00"/>
    <w:rsid w:val="007217AA"/>
    <w:rsid w:val="00725541"/>
    <w:rsid w:val="00740375"/>
    <w:rsid w:val="00782594"/>
    <w:rsid w:val="00784E2C"/>
    <w:rsid w:val="007B4C12"/>
    <w:rsid w:val="007C7705"/>
    <w:rsid w:val="007E2A88"/>
    <w:rsid w:val="007F1AA4"/>
    <w:rsid w:val="007F588D"/>
    <w:rsid w:val="00801F4B"/>
    <w:rsid w:val="00812AD3"/>
    <w:rsid w:val="00824C77"/>
    <w:rsid w:val="00846AD0"/>
    <w:rsid w:val="008523EF"/>
    <w:rsid w:val="008759C1"/>
    <w:rsid w:val="00881C5E"/>
    <w:rsid w:val="0089041E"/>
    <w:rsid w:val="008A3846"/>
    <w:rsid w:val="008B5C5F"/>
    <w:rsid w:val="008C4A1B"/>
    <w:rsid w:val="008C524D"/>
    <w:rsid w:val="008D40D3"/>
    <w:rsid w:val="008D5445"/>
    <w:rsid w:val="008E1042"/>
    <w:rsid w:val="008E1635"/>
    <w:rsid w:val="008E4CB4"/>
    <w:rsid w:val="008E54DC"/>
    <w:rsid w:val="00920537"/>
    <w:rsid w:val="0092374A"/>
    <w:rsid w:val="00925B5C"/>
    <w:rsid w:val="00953020"/>
    <w:rsid w:val="009603F6"/>
    <w:rsid w:val="00973301"/>
    <w:rsid w:val="009920C3"/>
    <w:rsid w:val="00995E79"/>
    <w:rsid w:val="009A0BAC"/>
    <w:rsid w:val="009A3844"/>
    <w:rsid w:val="009C0D0C"/>
    <w:rsid w:val="009F0474"/>
    <w:rsid w:val="009F62E7"/>
    <w:rsid w:val="00A13228"/>
    <w:rsid w:val="00A54FB3"/>
    <w:rsid w:val="00A75A94"/>
    <w:rsid w:val="00A84379"/>
    <w:rsid w:val="00A91153"/>
    <w:rsid w:val="00AA3492"/>
    <w:rsid w:val="00AA383C"/>
    <w:rsid w:val="00AA7753"/>
    <w:rsid w:val="00AB18CD"/>
    <w:rsid w:val="00AF45E9"/>
    <w:rsid w:val="00B01829"/>
    <w:rsid w:val="00B07728"/>
    <w:rsid w:val="00B32542"/>
    <w:rsid w:val="00B4729A"/>
    <w:rsid w:val="00B53AFB"/>
    <w:rsid w:val="00B5510D"/>
    <w:rsid w:val="00B71E06"/>
    <w:rsid w:val="00B8101B"/>
    <w:rsid w:val="00B847A8"/>
    <w:rsid w:val="00BB3024"/>
    <w:rsid w:val="00BB403D"/>
    <w:rsid w:val="00BB6A78"/>
    <w:rsid w:val="00BC2560"/>
    <w:rsid w:val="00BE1A5D"/>
    <w:rsid w:val="00BF01E5"/>
    <w:rsid w:val="00BF1AC3"/>
    <w:rsid w:val="00C216B2"/>
    <w:rsid w:val="00C31999"/>
    <w:rsid w:val="00C3742A"/>
    <w:rsid w:val="00C40775"/>
    <w:rsid w:val="00C63D70"/>
    <w:rsid w:val="00CA575D"/>
    <w:rsid w:val="00CD693C"/>
    <w:rsid w:val="00CF1E3D"/>
    <w:rsid w:val="00CF7428"/>
    <w:rsid w:val="00D0458F"/>
    <w:rsid w:val="00D27FE0"/>
    <w:rsid w:val="00D31780"/>
    <w:rsid w:val="00D41EB8"/>
    <w:rsid w:val="00D430D1"/>
    <w:rsid w:val="00D53E5B"/>
    <w:rsid w:val="00D80DE0"/>
    <w:rsid w:val="00D84728"/>
    <w:rsid w:val="00D92AF8"/>
    <w:rsid w:val="00D94A4A"/>
    <w:rsid w:val="00DA24B0"/>
    <w:rsid w:val="00DA3810"/>
    <w:rsid w:val="00DA5B75"/>
    <w:rsid w:val="00DB2FAF"/>
    <w:rsid w:val="00DB43D4"/>
    <w:rsid w:val="00DF0373"/>
    <w:rsid w:val="00E01D99"/>
    <w:rsid w:val="00E21EB9"/>
    <w:rsid w:val="00E6318A"/>
    <w:rsid w:val="00E66EEA"/>
    <w:rsid w:val="00E7602F"/>
    <w:rsid w:val="00E93601"/>
    <w:rsid w:val="00EA16E7"/>
    <w:rsid w:val="00EA6367"/>
    <w:rsid w:val="00EB6B87"/>
    <w:rsid w:val="00EB6DCB"/>
    <w:rsid w:val="00ED0A82"/>
    <w:rsid w:val="00F064F0"/>
    <w:rsid w:val="00F2180A"/>
    <w:rsid w:val="00F24631"/>
    <w:rsid w:val="00F32DC0"/>
    <w:rsid w:val="00F44AFE"/>
    <w:rsid w:val="00F46756"/>
    <w:rsid w:val="00F723B1"/>
    <w:rsid w:val="00F74D85"/>
    <w:rsid w:val="00F83AA7"/>
    <w:rsid w:val="00FA5E13"/>
    <w:rsid w:val="00FB2F6C"/>
    <w:rsid w:val="00FF14AE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851C"/>
  <w15:docId w15:val="{79FBF385-17EF-4ED4-96AC-B0B6A3E1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83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83"/>
    <w:pPr>
      <w:keepNext/>
      <w:keepLines/>
      <w:spacing w:after="240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B83"/>
    <w:pPr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6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2B83"/>
    <w:rPr>
      <w:rFonts w:ascii="Arial" w:eastAsiaTheme="majorEastAsia" w:hAnsi="Arial" w:cs="Arial"/>
      <w:b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2B83"/>
    <w:rPr>
      <w:rFonts w:ascii="Arial" w:hAnsi="Arial" w:cs="Arial"/>
      <w:b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BF2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BF2"/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7BBFA-74F9-4D97-94A3-84246CA67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Alastair Barr</cp:lastModifiedBy>
  <cp:revision>4</cp:revision>
  <cp:lastPrinted>2016-06-24T09:46:00Z</cp:lastPrinted>
  <dcterms:created xsi:type="dcterms:W3CDTF">2017-08-22T09:09:00Z</dcterms:created>
  <dcterms:modified xsi:type="dcterms:W3CDTF">2017-09-05T09:44:00Z</dcterms:modified>
</cp:coreProperties>
</file>